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0EA" w:rsidRPr="000B4055" w:rsidRDefault="00322F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8</w:t>
      </w:r>
      <w:r w:rsidR="000B4055" w:rsidRPr="000B4055">
        <w:rPr>
          <w:rFonts w:ascii="Times New Roman" w:hAnsi="Times New Roman" w:cs="Times New Roman"/>
          <w:sz w:val="24"/>
          <w:szCs w:val="24"/>
        </w:rPr>
        <w:t>. Yeast strains used in this study</w:t>
      </w:r>
    </w:p>
    <w:tbl>
      <w:tblPr>
        <w:tblStyle w:val="TableGrid"/>
        <w:tblW w:w="10170" w:type="dxa"/>
        <w:tblInd w:w="-1040" w:type="dxa"/>
        <w:tblLayout w:type="fixed"/>
        <w:tblLook w:val="04A0" w:firstRow="1" w:lastRow="0" w:firstColumn="1" w:lastColumn="0" w:noHBand="0" w:noVBand="1"/>
      </w:tblPr>
      <w:tblGrid>
        <w:gridCol w:w="1125"/>
        <w:gridCol w:w="7695"/>
        <w:gridCol w:w="1350"/>
      </w:tblGrid>
      <w:tr w:rsidR="001A290E" w:rsidTr="001A290E">
        <w:tc>
          <w:tcPr>
            <w:tcW w:w="1125" w:type="dxa"/>
          </w:tcPr>
          <w:p w:rsidR="001A290E" w:rsidRPr="00492B7F" w:rsidRDefault="001A290E" w:rsidP="00A1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F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7695" w:type="dxa"/>
          </w:tcPr>
          <w:p w:rsidR="001A290E" w:rsidRPr="00492B7F" w:rsidRDefault="001A290E" w:rsidP="00A1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F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350" w:type="dxa"/>
          </w:tcPr>
          <w:p w:rsidR="001A290E" w:rsidRPr="00492B7F" w:rsidRDefault="001A290E" w:rsidP="00A1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F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1A290E" w:rsidRPr="00492B7F" w:rsidTr="001A290E">
        <w:tc>
          <w:tcPr>
            <w:tcW w:w="1125" w:type="dxa"/>
          </w:tcPr>
          <w:p w:rsidR="001A290E" w:rsidRPr="00492B7F" w:rsidRDefault="001A290E" w:rsidP="00A1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92B7F">
              <w:rPr>
                <w:rFonts w:ascii="Times New Roman" w:hAnsi="Times New Roman" w:cs="Times New Roman"/>
                <w:sz w:val="24"/>
                <w:szCs w:val="24"/>
              </w:rPr>
              <w:t>NS29</w:t>
            </w:r>
          </w:p>
        </w:tc>
        <w:tc>
          <w:tcPr>
            <w:tcW w:w="7695" w:type="dxa"/>
          </w:tcPr>
          <w:p w:rsidR="001A290E" w:rsidRPr="00607A4E" w:rsidRDefault="001A290E" w:rsidP="00A151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7A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B40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07A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7A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de6-210 leu1-32::pJk148-pfh1-13Myc-kanmx6  ura4-D18 his3-D1  </w:t>
            </w:r>
          </w:p>
        </w:tc>
        <w:tc>
          <w:tcPr>
            <w:tcW w:w="1350" w:type="dxa"/>
          </w:tcPr>
          <w:p w:rsidR="001A290E" w:rsidRPr="00492B7F" w:rsidRDefault="001A290E" w:rsidP="00A1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abouri et al. 2012)</w:t>
            </w:r>
          </w:p>
        </w:tc>
      </w:tr>
      <w:tr w:rsidR="001A290E" w:rsidTr="001A290E">
        <w:tc>
          <w:tcPr>
            <w:tcW w:w="1125" w:type="dxa"/>
          </w:tcPr>
          <w:p w:rsidR="001A290E" w:rsidRPr="00492B7F" w:rsidRDefault="001A290E" w:rsidP="00A1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92B7F">
              <w:rPr>
                <w:rFonts w:ascii="Times New Roman" w:hAnsi="Times New Roman" w:cs="Times New Roman"/>
                <w:sz w:val="24"/>
                <w:szCs w:val="24"/>
              </w:rPr>
              <w:t>SA60</w:t>
            </w:r>
          </w:p>
        </w:tc>
        <w:tc>
          <w:tcPr>
            <w:tcW w:w="7695" w:type="dxa"/>
          </w:tcPr>
          <w:p w:rsidR="001A290E" w:rsidRPr="00492B7F" w:rsidRDefault="001A290E" w:rsidP="00A1511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A2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A29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29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6-M21x leu1-32 ura4-D18 his3-D1 telo-his3+ pfh1::ura4</w:t>
            </w:r>
            <w:r w:rsidRPr="001A290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1A29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nmt-pfh1-GFP</w:t>
            </w:r>
          </w:p>
        </w:tc>
        <w:tc>
          <w:tcPr>
            <w:tcW w:w="1350" w:type="dxa"/>
          </w:tcPr>
          <w:p w:rsidR="001A290E" w:rsidRPr="000B4055" w:rsidRDefault="001A290E" w:rsidP="00E238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55">
              <w:rPr>
                <w:rFonts w:ascii="Times New Roman" w:hAnsi="Times New Roman" w:cs="Times New Roman"/>
                <w:sz w:val="24"/>
                <w:szCs w:val="24"/>
              </w:rPr>
              <w:t>(Pinter et al. 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B40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B40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A290E" w:rsidRPr="00427B19" w:rsidTr="001A290E">
        <w:trPr>
          <w:trHeight w:val="647"/>
        </w:trPr>
        <w:tc>
          <w:tcPr>
            <w:tcW w:w="1125" w:type="dxa"/>
          </w:tcPr>
          <w:p w:rsidR="001A290E" w:rsidRPr="00492B7F" w:rsidRDefault="001A290E" w:rsidP="00A1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NS119</w:t>
            </w:r>
          </w:p>
        </w:tc>
        <w:tc>
          <w:tcPr>
            <w:tcW w:w="7695" w:type="dxa"/>
          </w:tcPr>
          <w:p w:rsidR="001A290E" w:rsidRPr="00607A4E" w:rsidRDefault="001A290E" w:rsidP="00A1511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7A4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607A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07A4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cdc20+::cdc20-3HA-kanmx6 pfh1::ura4+-nmt-pfh1-GFP ura4-D18 leu1-32 his3-D1</w:t>
            </w:r>
          </w:p>
        </w:tc>
        <w:tc>
          <w:tcPr>
            <w:tcW w:w="1350" w:type="dxa"/>
          </w:tcPr>
          <w:p w:rsidR="001A290E" w:rsidRPr="000B4055" w:rsidRDefault="001A290E" w:rsidP="00A1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5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A290E" w:rsidRPr="001F560D" w:rsidTr="001A290E">
        <w:tc>
          <w:tcPr>
            <w:tcW w:w="1125" w:type="dxa"/>
          </w:tcPr>
          <w:p w:rsidR="001A290E" w:rsidRPr="00492B7F" w:rsidRDefault="001A290E" w:rsidP="00A1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SP3</w:t>
            </w:r>
          </w:p>
        </w:tc>
        <w:tc>
          <w:tcPr>
            <w:tcW w:w="7695" w:type="dxa"/>
          </w:tcPr>
          <w:p w:rsidR="001A290E" w:rsidRPr="00D65763" w:rsidRDefault="001A290E" w:rsidP="00A1511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7A4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607A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07A4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1A290E">
              <w:rPr>
                <w:rFonts w:ascii="Times New Roman" w:hAnsi="Times New Roman" w:cs="Times New Roman"/>
                <w:i/>
                <w:sz w:val="24"/>
                <w:szCs w:val="24"/>
              </w:rPr>
              <w:t>leu1-32 his3-D1 ura4-D18 ade6-M210</w:t>
            </w:r>
          </w:p>
        </w:tc>
        <w:tc>
          <w:tcPr>
            <w:tcW w:w="1350" w:type="dxa"/>
          </w:tcPr>
          <w:p w:rsidR="001A290E" w:rsidRPr="000B4055" w:rsidRDefault="001A290E" w:rsidP="00A1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B4055">
              <w:rPr>
                <w:rFonts w:ascii="Times New Roman" w:hAnsi="Times New Roman" w:cs="Times New Roman"/>
                <w:sz w:val="24"/>
                <w:szCs w:val="24"/>
              </w:rPr>
              <w:t>(Pinter et al. 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B40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0B4055" w:rsidRDefault="000B4055"/>
    <w:p w:rsidR="000B4055" w:rsidRPr="000B4055" w:rsidRDefault="000B4055" w:rsidP="000B405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4055">
        <w:rPr>
          <w:rFonts w:ascii="Times New Roman" w:eastAsia="Times New Roman" w:hAnsi="Times New Roman" w:cs="Times New Roman"/>
          <w:color w:val="000000"/>
          <w:sz w:val="24"/>
          <w:szCs w:val="24"/>
        </w:rPr>
        <w:t>*derivative of YSP383 (Pinter at al</w:t>
      </w:r>
      <w:r w:rsidR="00E2388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0B40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08)</w:t>
      </w:r>
    </w:p>
    <w:p w:rsidR="000B4055" w:rsidRDefault="000B4055"/>
    <w:p w:rsidR="000B4055" w:rsidRDefault="000B4055"/>
    <w:p w:rsidR="000B4055" w:rsidRDefault="00322F85">
      <w:r>
        <w:fldChar w:fldCharType="begin"/>
      </w:r>
      <w:r>
        <w:instrText xml:space="preserve"> ADDIN EN.REFLIST </w:instrText>
      </w:r>
      <w:r>
        <w:fldChar w:fldCharType="end"/>
      </w:r>
    </w:p>
    <w:sectPr w:rsidR="000B4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4055"/>
    <w:rsid w:val="00000B85"/>
    <w:rsid w:val="00004A36"/>
    <w:rsid w:val="00012206"/>
    <w:rsid w:val="0001277E"/>
    <w:rsid w:val="00013EF5"/>
    <w:rsid w:val="00017054"/>
    <w:rsid w:val="00023515"/>
    <w:rsid w:val="0002355C"/>
    <w:rsid w:val="00026F26"/>
    <w:rsid w:val="00030F2D"/>
    <w:rsid w:val="00032C94"/>
    <w:rsid w:val="00035E0A"/>
    <w:rsid w:val="0004782F"/>
    <w:rsid w:val="00047CAD"/>
    <w:rsid w:val="00056D7E"/>
    <w:rsid w:val="00061C7B"/>
    <w:rsid w:val="00064C00"/>
    <w:rsid w:val="00065B7B"/>
    <w:rsid w:val="0007635F"/>
    <w:rsid w:val="00077E97"/>
    <w:rsid w:val="000857E7"/>
    <w:rsid w:val="00085A9D"/>
    <w:rsid w:val="00086594"/>
    <w:rsid w:val="00087B00"/>
    <w:rsid w:val="00091132"/>
    <w:rsid w:val="0009692F"/>
    <w:rsid w:val="000A18A6"/>
    <w:rsid w:val="000A41DF"/>
    <w:rsid w:val="000B1340"/>
    <w:rsid w:val="000B332E"/>
    <w:rsid w:val="000B4055"/>
    <w:rsid w:val="000C7AFA"/>
    <w:rsid w:val="000D236A"/>
    <w:rsid w:val="000D2AE1"/>
    <w:rsid w:val="000E5EF3"/>
    <w:rsid w:val="000E606F"/>
    <w:rsid w:val="000F0A48"/>
    <w:rsid w:val="00104D20"/>
    <w:rsid w:val="001068B7"/>
    <w:rsid w:val="00107937"/>
    <w:rsid w:val="0011120B"/>
    <w:rsid w:val="001174CC"/>
    <w:rsid w:val="00132037"/>
    <w:rsid w:val="00132325"/>
    <w:rsid w:val="00133E9E"/>
    <w:rsid w:val="00133F34"/>
    <w:rsid w:val="00135CB2"/>
    <w:rsid w:val="00136946"/>
    <w:rsid w:val="00141C06"/>
    <w:rsid w:val="001426C6"/>
    <w:rsid w:val="001504DC"/>
    <w:rsid w:val="00155403"/>
    <w:rsid w:val="00157EEB"/>
    <w:rsid w:val="00161257"/>
    <w:rsid w:val="00164514"/>
    <w:rsid w:val="0016749F"/>
    <w:rsid w:val="00172572"/>
    <w:rsid w:val="00172D23"/>
    <w:rsid w:val="00173C64"/>
    <w:rsid w:val="00175D42"/>
    <w:rsid w:val="0018344D"/>
    <w:rsid w:val="00183580"/>
    <w:rsid w:val="00193C7E"/>
    <w:rsid w:val="001960D5"/>
    <w:rsid w:val="00197E1C"/>
    <w:rsid w:val="001A290E"/>
    <w:rsid w:val="001B0128"/>
    <w:rsid w:val="001B7A50"/>
    <w:rsid w:val="001C3558"/>
    <w:rsid w:val="001C3E3E"/>
    <w:rsid w:val="001C57CD"/>
    <w:rsid w:val="001C6BE0"/>
    <w:rsid w:val="001D03A7"/>
    <w:rsid w:val="001D2DA4"/>
    <w:rsid w:val="001D30EF"/>
    <w:rsid w:val="001D3555"/>
    <w:rsid w:val="001D497E"/>
    <w:rsid w:val="001D5825"/>
    <w:rsid w:val="001E1DB0"/>
    <w:rsid w:val="001E4703"/>
    <w:rsid w:val="001F600D"/>
    <w:rsid w:val="002048B7"/>
    <w:rsid w:val="0022046F"/>
    <w:rsid w:val="002207BA"/>
    <w:rsid w:val="00222B89"/>
    <w:rsid w:val="00226FB2"/>
    <w:rsid w:val="002370D1"/>
    <w:rsid w:val="00240E5A"/>
    <w:rsid w:val="00240EF7"/>
    <w:rsid w:val="002410A3"/>
    <w:rsid w:val="00242714"/>
    <w:rsid w:val="00242FBE"/>
    <w:rsid w:val="00244093"/>
    <w:rsid w:val="0025249B"/>
    <w:rsid w:val="002527BC"/>
    <w:rsid w:val="00253EE7"/>
    <w:rsid w:val="00274008"/>
    <w:rsid w:val="00284A77"/>
    <w:rsid w:val="00285A5D"/>
    <w:rsid w:val="00295986"/>
    <w:rsid w:val="002A165D"/>
    <w:rsid w:val="002A49F5"/>
    <w:rsid w:val="002B057A"/>
    <w:rsid w:val="002B5BAB"/>
    <w:rsid w:val="002C3957"/>
    <w:rsid w:val="002C490C"/>
    <w:rsid w:val="002C49E8"/>
    <w:rsid w:val="002D6297"/>
    <w:rsid w:val="002E0E39"/>
    <w:rsid w:val="002E35AD"/>
    <w:rsid w:val="002E600F"/>
    <w:rsid w:val="002F461D"/>
    <w:rsid w:val="00306095"/>
    <w:rsid w:val="003066C1"/>
    <w:rsid w:val="0031354B"/>
    <w:rsid w:val="00321F30"/>
    <w:rsid w:val="00322F85"/>
    <w:rsid w:val="00327160"/>
    <w:rsid w:val="00330674"/>
    <w:rsid w:val="00337D96"/>
    <w:rsid w:val="00356908"/>
    <w:rsid w:val="0036084D"/>
    <w:rsid w:val="003618E5"/>
    <w:rsid w:val="00373A46"/>
    <w:rsid w:val="00373CD6"/>
    <w:rsid w:val="00383ECB"/>
    <w:rsid w:val="00391B3B"/>
    <w:rsid w:val="00394BDF"/>
    <w:rsid w:val="003A3E59"/>
    <w:rsid w:val="003B3803"/>
    <w:rsid w:val="003C20F0"/>
    <w:rsid w:val="003C3D1D"/>
    <w:rsid w:val="003D3285"/>
    <w:rsid w:val="003D67B1"/>
    <w:rsid w:val="003D7F6C"/>
    <w:rsid w:val="003F1025"/>
    <w:rsid w:val="003F23DF"/>
    <w:rsid w:val="003F7089"/>
    <w:rsid w:val="00403999"/>
    <w:rsid w:val="00405763"/>
    <w:rsid w:val="00423653"/>
    <w:rsid w:val="00427E2B"/>
    <w:rsid w:val="004321E0"/>
    <w:rsid w:val="00433110"/>
    <w:rsid w:val="004333DC"/>
    <w:rsid w:val="0044325A"/>
    <w:rsid w:val="00453EA0"/>
    <w:rsid w:val="00453F22"/>
    <w:rsid w:val="00454282"/>
    <w:rsid w:val="004552F9"/>
    <w:rsid w:val="00464F84"/>
    <w:rsid w:val="0046650D"/>
    <w:rsid w:val="00474E66"/>
    <w:rsid w:val="004758A1"/>
    <w:rsid w:val="0048153A"/>
    <w:rsid w:val="00483383"/>
    <w:rsid w:val="0049385E"/>
    <w:rsid w:val="0049395F"/>
    <w:rsid w:val="004A2D52"/>
    <w:rsid w:val="004A55DF"/>
    <w:rsid w:val="004A5768"/>
    <w:rsid w:val="004C000D"/>
    <w:rsid w:val="004C4F0C"/>
    <w:rsid w:val="004D41ED"/>
    <w:rsid w:val="004D61D7"/>
    <w:rsid w:val="004E3B2E"/>
    <w:rsid w:val="004E4DD6"/>
    <w:rsid w:val="004F1EC7"/>
    <w:rsid w:val="004F31BA"/>
    <w:rsid w:val="004F3B5C"/>
    <w:rsid w:val="00506A78"/>
    <w:rsid w:val="00512891"/>
    <w:rsid w:val="00513563"/>
    <w:rsid w:val="00525598"/>
    <w:rsid w:val="005563DC"/>
    <w:rsid w:val="005637FB"/>
    <w:rsid w:val="005651D0"/>
    <w:rsid w:val="005662EC"/>
    <w:rsid w:val="00567AD2"/>
    <w:rsid w:val="0057291D"/>
    <w:rsid w:val="005957DB"/>
    <w:rsid w:val="005A0366"/>
    <w:rsid w:val="005A3047"/>
    <w:rsid w:val="005A33DC"/>
    <w:rsid w:val="005B0BFA"/>
    <w:rsid w:val="005B0C25"/>
    <w:rsid w:val="005B5A8D"/>
    <w:rsid w:val="005B6453"/>
    <w:rsid w:val="005B66DA"/>
    <w:rsid w:val="005C5E94"/>
    <w:rsid w:val="005C64B2"/>
    <w:rsid w:val="005C67A3"/>
    <w:rsid w:val="005D2583"/>
    <w:rsid w:val="005D408B"/>
    <w:rsid w:val="005E1BE4"/>
    <w:rsid w:val="005E3B49"/>
    <w:rsid w:val="005E70D2"/>
    <w:rsid w:val="005F7EEA"/>
    <w:rsid w:val="006009D1"/>
    <w:rsid w:val="0060471A"/>
    <w:rsid w:val="006100C7"/>
    <w:rsid w:val="0061035E"/>
    <w:rsid w:val="00623784"/>
    <w:rsid w:val="00627A05"/>
    <w:rsid w:val="0063477C"/>
    <w:rsid w:val="00646664"/>
    <w:rsid w:val="006504A1"/>
    <w:rsid w:val="006543AA"/>
    <w:rsid w:val="00655DA1"/>
    <w:rsid w:val="0065745B"/>
    <w:rsid w:val="006574AC"/>
    <w:rsid w:val="00664D7E"/>
    <w:rsid w:val="00666EB5"/>
    <w:rsid w:val="006701FE"/>
    <w:rsid w:val="006762C5"/>
    <w:rsid w:val="006902A7"/>
    <w:rsid w:val="006905E8"/>
    <w:rsid w:val="0069455C"/>
    <w:rsid w:val="006965A3"/>
    <w:rsid w:val="00696AFE"/>
    <w:rsid w:val="00696E8B"/>
    <w:rsid w:val="006A0511"/>
    <w:rsid w:val="006A313F"/>
    <w:rsid w:val="006A6A6E"/>
    <w:rsid w:val="006A6CDA"/>
    <w:rsid w:val="006B31A8"/>
    <w:rsid w:val="006D0250"/>
    <w:rsid w:val="006E3909"/>
    <w:rsid w:val="006E7B2F"/>
    <w:rsid w:val="006F08FE"/>
    <w:rsid w:val="006F1041"/>
    <w:rsid w:val="006F5FA5"/>
    <w:rsid w:val="00700A52"/>
    <w:rsid w:val="00714E17"/>
    <w:rsid w:val="007206C0"/>
    <w:rsid w:val="00720C33"/>
    <w:rsid w:val="007227B8"/>
    <w:rsid w:val="007230C9"/>
    <w:rsid w:val="007256D5"/>
    <w:rsid w:val="00726EC3"/>
    <w:rsid w:val="007352B0"/>
    <w:rsid w:val="00743915"/>
    <w:rsid w:val="007619FF"/>
    <w:rsid w:val="007629E3"/>
    <w:rsid w:val="00763135"/>
    <w:rsid w:val="00766855"/>
    <w:rsid w:val="00767506"/>
    <w:rsid w:val="00767812"/>
    <w:rsid w:val="00771A07"/>
    <w:rsid w:val="00784003"/>
    <w:rsid w:val="007850BB"/>
    <w:rsid w:val="00785AE2"/>
    <w:rsid w:val="00791987"/>
    <w:rsid w:val="0079222F"/>
    <w:rsid w:val="00792C0A"/>
    <w:rsid w:val="007B1EB6"/>
    <w:rsid w:val="007B3ADB"/>
    <w:rsid w:val="007B58D9"/>
    <w:rsid w:val="007D1688"/>
    <w:rsid w:val="007D1B8E"/>
    <w:rsid w:val="007D292B"/>
    <w:rsid w:val="007D56CA"/>
    <w:rsid w:val="007E1178"/>
    <w:rsid w:val="007E7362"/>
    <w:rsid w:val="007F315D"/>
    <w:rsid w:val="007F4660"/>
    <w:rsid w:val="007F6148"/>
    <w:rsid w:val="007F76F6"/>
    <w:rsid w:val="008049D1"/>
    <w:rsid w:val="0081262B"/>
    <w:rsid w:val="00812659"/>
    <w:rsid w:val="00817786"/>
    <w:rsid w:val="00822539"/>
    <w:rsid w:val="00827AB2"/>
    <w:rsid w:val="00834DDE"/>
    <w:rsid w:val="00834F39"/>
    <w:rsid w:val="00843C0F"/>
    <w:rsid w:val="00855977"/>
    <w:rsid w:val="0085728A"/>
    <w:rsid w:val="00860D16"/>
    <w:rsid w:val="00864455"/>
    <w:rsid w:val="00866135"/>
    <w:rsid w:val="008749EC"/>
    <w:rsid w:val="00877E24"/>
    <w:rsid w:val="00887DB6"/>
    <w:rsid w:val="00892542"/>
    <w:rsid w:val="00893906"/>
    <w:rsid w:val="00894D55"/>
    <w:rsid w:val="008A0282"/>
    <w:rsid w:val="008A26E1"/>
    <w:rsid w:val="008A4E67"/>
    <w:rsid w:val="008B0FDC"/>
    <w:rsid w:val="008C1BFE"/>
    <w:rsid w:val="008C6AF7"/>
    <w:rsid w:val="008C7551"/>
    <w:rsid w:val="008D46BF"/>
    <w:rsid w:val="008E5128"/>
    <w:rsid w:val="008F7482"/>
    <w:rsid w:val="009162EC"/>
    <w:rsid w:val="00917469"/>
    <w:rsid w:val="009248F5"/>
    <w:rsid w:val="009261F4"/>
    <w:rsid w:val="009346D3"/>
    <w:rsid w:val="00942FB3"/>
    <w:rsid w:val="009554C8"/>
    <w:rsid w:val="00965B3F"/>
    <w:rsid w:val="00977281"/>
    <w:rsid w:val="0097742E"/>
    <w:rsid w:val="009819F7"/>
    <w:rsid w:val="009A4992"/>
    <w:rsid w:val="009B17EC"/>
    <w:rsid w:val="009B69F3"/>
    <w:rsid w:val="009C31DD"/>
    <w:rsid w:val="009C7695"/>
    <w:rsid w:val="009D4619"/>
    <w:rsid w:val="009E7921"/>
    <w:rsid w:val="009F2FBB"/>
    <w:rsid w:val="00A028FC"/>
    <w:rsid w:val="00A11D38"/>
    <w:rsid w:val="00A128C3"/>
    <w:rsid w:val="00A13665"/>
    <w:rsid w:val="00A13FF2"/>
    <w:rsid w:val="00A144DC"/>
    <w:rsid w:val="00A255E4"/>
    <w:rsid w:val="00A349CF"/>
    <w:rsid w:val="00A417F2"/>
    <w:rsid w:val="00A65147"/>
    <w:rsid w:val="00A77502"/>
    <w:rsid w:val="00A824A2"/>
    <w:rsid w:val="00A90752"/>
    <w:rsid w:val="00A914EB"/>
    <w:rsid w:val="00AA5CAE"/>
    <w:rsid w:val="00AB1B76"/>
    <w:rsid w:val="00AB4DDC"/>
    <w:rsid w:val="00AB7674"/>
    <w:rsid w:val="00AC13A5"/>
    <w:rsid w:val="00AD40BC"/>
    <w:rsid w:val="00AE0CDB"/>
    <w:rsid w:val="00AE2A98"/>
    <w:rsid w:val="00AF01E9"/>
    <w:rsid w:val="00AF46C2"/>
    <w:rsid w:val="00AF5DC4"/>
    <w:rsid w:val="00AF656B"/>
    <w:rsid w:val="00B0239B"/>
    <w:rsid w:val="00B045B2"/>
    <w:rsid w:val="00B07797"/>
    <w:rsid w:val="00B16850"/>
    <w:rsid w:val="00B1726E"/>
    <w:rsid w:val="00B20372"/>
    <w:rsid w:val="00B36171"/>
    <w:rsid w:val="00B525C2"/>
    <w:rsid w:val="00B71362"/>
    <w:rsid w:val="00B752FE"/>
    <w:rsid w:val="00B92134"/>
    <w:rsid w:val="00B94CAA"/>
    <w:rsid w:val="00B9643F"/>
    <w:rsid w:val="00BA1561"/>
    <w:rsid w:val="00BA5B6C"/>
    <w:rsid w:val="00BB1C34"/>
    <w:rsid w:val="00BB2DFC"/>
    <w:rsid w:val="00BB5B03"/>
    <w:rsid w:val="00BB6B52"/>
    <w:rsid w:val="00BC0CEF"/>
    <w:rsid w:val="00BC3124"/>
    <w:rsid w:val="00BC46B8"/>
    <w:rsid w:val="00BC7225"/>
    <w:rsid w:val="00BD525C"/>
    <w:rsid w:val="00BE1458"/>
    <w:rsid w:val="00BE3B55"/>
    <w:rsid w:val="00BE5EAC"/>
    <w:rsid w:val="00BE7D27"/>
    <w:rsid w:val="00BE7F61"/>
    <w:rsid w:val="00BF008C"/>
    <w:rsid w:val="00BF4AEA"/>
    <w:rsid w:val="00BF5A8E"/>
    <w:rsid w:val="00C03578"/>
    <w:rsid w:val="00C038B3"/>
    <w:rsid w:val="00C0455F"/>
    <w:rsid w:val="00C06EA2"/>
    <w:rsid w:val="00C07656"/>
    <w:rsid w:val="00C117D6"/>
    <w:rsid w:val="00C13871"/>
    <w:rsid w:val="00C16762"/>
    <w:rsid w:val="00C25436"/>
    <w:rsid w:val="00C33D25"/>
    <w:rsid w:val="00C34724"/>
    <w:rsid w:val="00C34A9C"/>
    <w:rsid w:val="00C3795D"/>
    <w:rsid w:val="00C40B4A"/>
    <w:rsid w:val="00C41538"/>
    <w:rsid w:val="00C41BE9"/>
    <w:rsid w:val="00C4390F"/>
    <w:rsid w:val="00C43B6D"/>
    <w:rsid w:val="00C45E07"/>
    <w:rsid w:val="00C52CE5"/>
    <w:rsid w:val="00C5411B"/>
    <w:rsid w:val="00C6321F"/>
    <w:rsid w:val="00C66470"/>
    <w:rsid w:val="00C71BEA"/>
    <w:rsid w:val="00C73A7A"/>
    <w:rsid w:val="00C76D9C"/>
    <w:rsid w:val="00C84288"/>
    <w:rsid w:val="00C86867"/>
    <w:rsid w:val="00C9274F"/>
    <w:rsid w:val="00C9565D"/>
    <w:rsid w:val="00CB083C"/>
    <w:rsid w:val="00CB137B"/>
    <w:rsid w:val="00CB15DC"/>
    <w:rsid w:val="00CB483C"/>
    <w:rsid w:val="00CC2916"/>
    <w:rsid w:val="00CC6AC9"/>
    <w:rsid w:val="00CD6B3B"/>
    <w:rsid w:val="00CE6AC4"/>
    <w:rsid w:val="00D028C0"/>
    <w:rsid w:val="00D06E8F"/>
    <w:rsid w:val="00D117EB"/>
    <w:rsid w:val="00D230EA"/>
    <w:rsid w:val="00D25BD9"/>
    <w:rsid w:val="00D25FB5"/>
    <w:rsid w:val="00D34559"/>
    <w:rsid w:val="00D412B3"/>
    <w:rsid w:val="00D42309"/>
    <w:rsid w:val="00D43523"/>
    <w:rsid w:val="00D46AD5"/>
    <w:rsid w:val="00D520AC"/>
    <w:rsid w:val="00D54B94"/>
    <w:rsid w:val="00D54F18"/>
    <w:rsid w:val="00D640AE"/>
    <w:rsid w:val="00D660F3"/>
    <w:rsid w:val="00D66BF1"/>
    <w:rsid w:val="00D75BCA"/>
    <w:rsid w:val="00D84F1C"/>
    <w:rsid w:val="00D92BAE"/>
    <w:rsid w:val="00DA0E00"/>
    <w:rsid w:val="00DA3B21"/>
    <w:rsid w:val="00DA4B04"/>
    <w:rsid w:val="00DB25F9"/>
    <w:rsid w:val="00DB30E3"/>
    <w:rsid w:val="00DC1B7E"/>
    <w:rsid w:val="00DC5FB4"/>
    <w:rsid w:val="00DD411C"/>
    <w:rsid w:val="00DE541A"/>
    <w:rsid w:val="00DF356E"/>
    <w:rsid w:val="00DF41C1"/>
    <w:rsid w:val="00DF5E50"/>
    <w:rsid w:val="00DF7500"/>
    <w:rsid w:val="00E00E6F"/>
    <w:rsid w:val="00E05651"/>
    <w:rsid w:val="00E07B12"/>
    <w:rsid w:val="00E1020C"/>
    <w:rsid w:val="00E1304D"/>
    <w:rsid w:val="00E23888"/>
    <w:rsid w:val="00E2400C"/>
    <w:rsid w:val="00E30FD7"/>
    <w:rsid w:val="00E3488D"/>
    <w:rsid w:val="00E35D5F"/>
    <w:rsid w:val="00E46FB4"/>
    <w:rsid w:val="00E53CEB"/>
    <w:rsid w:val="00E558C0"/>
    <w:rsid w:val="00E562ED"/>
    <w:rsid w:val="00E56BB7"/>
    <w:rsid w:val="00E64547"/>
    <w:rsid w:val="00E649BE"/>
    <w:rsid w:val="00E73C9D"/>
    <w:rsid w:val="00E84E1F"/>
    <w:rsid w:val="00E90B0C"/>
    <w:rsid w:val="00E97BFA"/>
    <w:rsid w:val="00EA2883"/>
    <w:rsid w:val="00EA6D80"/>
    <w:rsid w:val="00EB1773"/>
    <w:rsid w:val="00EB6EF8"/>
    <w:rsid w:val="00EC48D7"/>
    <w:rsid w:val="00ED48F2"/>
    <w:rsid w:val="00ED5524"/>
    <w:rsid w:val="00ED6988"/>
    <w:rsid w:val="00EE1A08"/>
    <w:rsid w:val="00EE407B"/>
    <w:rsid w:val="00EE6DE1"/>
    <w:rsid w:val="00EE6FB6"/>
    <w:rsid w:val="00EF098D"/>
    <w:rsid w:val="00EF536C"/>
    <w:rsid w:val="00F028B8"/>
    <w:rsid w:val="00F11695"/>
    <w:rsid w:val="00F1232C"/>
    <w:rsid w:val="00F200DF"/>
    <w:rsid w:val="00F26D1A"/>
    <w:rsid w:val="00F26FE3"/>
    <w:rsid w:val="00F34CBF"/>
    <w:rsid w:val="00F350D8"/>
    <w:rsid w:val="00F40F0F"/>
    <w:rsid w:val="00F4220F"/>
    <w:rsid w:val="00F50F59"/>
    <w:rsid w:val="00F55E06"/>
    <w:rsid w:val="00F55F74"/>
    <w:rsid w:val="00F64B4D"/>
    <w:rsid w:val="00F65045"/>
    <w:rsid w:val="00F67212"/>
    <w:rsid w:val="00F67F6D"/>
    <w:rsid w:val="00F751CF"/>
    <w:rsid w:val="00F82867"/>
    <w:rsid w:val="00F82DC9"/>
    <w:rsid w:val="00F9028C"/>
    <w:rsid w:val="00FA6D74"/>
    <w:rsid w:val="00FB02FC"/>
    <w:rsid w:val="00FB6954"/>
    <w:rsid w:val="00FB784A"/>
    <w:rsid w:val="00FC6176"/>
    <w:rsid w:val="00FD5D89"/>
    <w:rsid w:val="00FF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71B8B-F056-48C3-8A95-2FE77C3FB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05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B405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405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B405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4055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0B40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6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85E0FE-8458-413A-81D7-7C46484AF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 Sabouri</dc:creator>
  <cp:keywords/>
  <dc:description/>
  <cp:lastModifiedBy>Nasim Sabouri</cp:lastModifiedBy>
  <cp:revision>2</cp:revision>
  <dcterms:created xsi:type="dcterms:W3CDTF">2014-10-11T10:34:00Z</dcterms:created>
  <dcterms:modified xsi:type="dcterms:W3CDTF">2014-10-11T10:34:00Z</dcterms:modified>
</cp:coreProperties>
</file>